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1005"/>
        <w:gridCol w:w="324"/>
        <w:gridCol w:w="604"/>
        <w:gridCol w:w="645"/>
        <w:gridCol w:w="1103"/>
        <w:gridCol w:w="1261"/>
        <w:gridCol w:w="1293"/>
        <w:gridCol w:w="1446"/>
        <w:gridCol w:w="1446"/>
      </w:tblGrid>
      <w:tr w:rsidR="000466EE" w:rsidRPr="000466EE" w:rsidTr="002363E5">
        <w:trPr>
          <w:trHeight w:val="43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Patient  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4thG St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Plasma HIV RN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W0/V1 CD4+ T cell cou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W0/V1 CD8+ T cell cou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W72</w:t>
            </w: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ƚ</w:t>
            </w: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/V17 CD4+ T cell cou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W72</w:t>
            </w: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ƚ</w:t>
            </w:r>
            <w:r w:rsidRPr="000466E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/V17 CD8+ T cell count</w:t>
            </w:r>
          </w:p>
        </w:tc>
      </w:tr>
      <w:tr w:rsidR="000466EE" w:rsidRPr="000466EE" w:rsidTr="002363E5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copies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 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cells/µl)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6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0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,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2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1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2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,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08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,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9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0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26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9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6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3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62,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32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5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08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22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05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2,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88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,263,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4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7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23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0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26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1,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4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,170,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28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8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9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6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57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99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45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0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37</w:t>
            </w:r>
          </w:p>
        </w:tc>
      </w:tr>
      <w:tr w:rsidR="000466EE" w:rsidRPr="000466EE" w:rsidTr="002363E5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62" w:type="dxa"/>
              <w:bottom w:w="33" w:type="dxa"/>
              <w:right w:w="62" w:type="dxa"/>
            </w:tcMar>
            <w:vAlign w:val="center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466EE" w:rsidRPr="000466EE" w:rsidRDefault="000466EE" w:rsidP="000466E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466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</w:tr>
    </w:tbl>
    <w:p w:rsidR="00B07B6D" w:rsidRDefault="00B07B6D"/>
    <w:p w:rsidR="000466EE" w:rsidRPr="00A077CA" w:rsidRDefault="000466EE" w:rsidP="000466EE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077CA">
        <w:rPr>
          <w:rFonts w:ascii="Times New Roman" w:hAnsi="Times New Roman" w:cs="Times New Roman"/>
          <w:sz w:val="18"/>
          <w:szCs w:val="18"/>
          <w:vertAlign w:val="superscript"/>
        </w:rPr>
        <w:t>Ƚ</w:t>
      </w:r>
      <w:r w:rsidRPr="00A077CA">
        <w:rPr>
          <w:rFonts w:ascii="Times New Roman" w:hAnsi="Times New Roman" w:cs="Times New Roman"/>
          <w:sz w:val="18"/>
          <w:szCs w:val="18"/>
        </w:rPr>
        <w:t xml:space="preserve"> W72- 72 weeks of antiretroviral treatment</w:t>
      </w:r>
      <w:bookmarkStart w:id="0" w:name="_GoBack"/>
      <w:bookmarkEnd w:id="0"/>
    </w:p>
    <w:p w:rsidR="000466EE" w:rsidRPr="00A077CA" w:rsidRDefault="000466EE" w:rsidP="000466EE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077CA">
        <w:rPr>
          <w:rFonts w:ascii="Times New Roman" w:hAnsi="Times New Roman" w:cs="Times New Roman"/>
          <w:sz w:val="18"/>
          <w:szCs w:val="18"/>
        </w:rPr>
        <w:t>NA- not available</w:t>
      </w:r>
    </w:p>
    <w:p w:rsidR="000466EE" w:rsidRDefault="000466EE"/>
    <w:sectPr w:rsidR="00046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6EE"/>
    <w:rsid w:val="000466EE"/>
    <w:rsid w:val="002363E5"/>
    <w:rsid w:val="00B0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1B5DE-B787-43D6-8CC9-AC949786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Lab- RRM</dc:creator>
  <cp:keywords/>
  <dc:description/>
  <cp:lastModifiedBy>Haddad Lab- RRM</cp:lastModifiedBy>
  <cp:revision>2</cp:revision>
  <dcterms:created xsi:type="dcterms:W3CDTF">2016-03-16T16:10:00Z</dcterms:created>
  <dcterms:modified xsi:type="dcterms:W3CDTF">2016-03-16T16:22:00Z</dcterms:modified>
</cp:coreProperties>
</file>